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D75" w:rsidRDefault="00684D75" w:rsidP="00684D75">
      <w:pPr>
        <w:spacing w:after="120" w:line="480" w:lineRule="auto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ppendix S2</w:t>
      </w:r>
    </w:p>
    <w:p w:rsidR="00684D75" w:rsidRDefault="00684D75" w:rsidP="00684D75">
      <w:pPr>
        <w:spacing w:after="200" w:line="276" w:lineRule="auto"/>
        <w:rPr>
          <w:b/>
          <w:lang w:val="en-GB"/>
        </w:rPr>
      </w:pPr>
      <w:r w:rsidRPr="004F5C3E">
        <w:rPr>
          <w:b/>
          <w:lang w:val="en-GB"/>
        </w:rPr>
        <w:t xml:space="preserve">Table </w:t>
      </w:r>
      <w:r>
        <w:rPr>
          <w:b/>
          <w:lang w:val="en-GB"/>
        </w:rPr>
        <w:t xml:space="preserve">S2 </w:t>
      </w:r>
      <w:r>
        <w:rPr>
          <w:lang w:val="en-GB"/>
        </w:rPr>
        <w:t>Nematode species identified in the present study.</w:t>
      </w:r>
      <w:r>
        <w:rPr>
          <w:b/>
          <w:lang w:val="en-GB"/>
        </w:rPr>
        <w:t xml:space="preserve"> </w:t>
      </w:r>
    </w:p>
    <w:p w:rsidR="00FD3464" w:rsidRDefault="00FD3464">
      <w:pPr>
        <w:spacing w:after="200" w:line="276" w:lineRule="auto"/>
        <w:rPr>
          <w:b/>
          <w:lang w:val="en-GB"/>
        </w:rPr>
      </w:pPr>
    </w:p>
    <w:tbl>
      <w:tblPr>
        <w:tblW w:w="7673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604"/>
        <w:gridCol w:w="603"/>
        <w:gridCol w:w="604"/>
        <w:gridCol w:w="278"/>
        <w:gridCol w:w="460"/>
        <w:gridCol w:w="615"/>
        <w:gridCol w:w="615"/>
        <w:gridCol w:w="278"/>
        <w:gridCol w:w="460"/>
        <w:gridCol w:w="615"/>
        <w:gridCol w:w="603"/>
      </w:tblGrid>
      <w:tr w:rsidR="00684D75" w:rsidRPr="0098499B" w:rsidTr="002420FA">
        <w:trPr>
          <w:trHeight w:val="375"/>
          <w:jc w:val="center"/>
        </w:trPr>
        <w:tc>
          <w:tcPr>
            <w:tcW w:w="1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20"/>
                <w:szCs w:val="14"/>
              </w:rPr>
              <w:t>B)</w:t>
            </w:r>
          </w:p>
        </w:tc>
        <w:tc>
          <w:tcPr>
            <w:tcW w:w="18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ansect</w:t>
            </w:r>
            <w:proofErr w:type="spellEnd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ansect</w:t>
            </w:r>
            <w:proofErr w:type="spellEnd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ansect</w:t>
            </w:r>
            <w:proofErr w:type="spellEnd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3</w:t>
            </w:r>
          </w:p>
        </w:tc>
      </w:tr>
      <w:tr w:rsidR="00684D75" w:rsidRPr="0098499B" w:rsidTr="002420FA">
        <w:trPr>
          <w:trHeight w:val="15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 m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0 m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00 m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 m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0 m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00 m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 m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0 m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00 m</w:t>
            </w:r>
          </w:p>
        </w:tc>
      </w:tr>
      <w:tr w:rsidR="00684D75" w:rsidRPr="0098499B" w:rsidTr="002420FA">
        <w:trPr>
          <w:trHeight w:val="112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ind w:right="-7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ilicaudatus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cramphis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icrodontus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6.8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donc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donc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egialoa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egialoa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egialoa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egialoa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mphimonhyst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mphimonhyst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mphimonhyst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mphimonhystr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mphimonhystr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mphimonhystr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mphimonhystr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mphimonhystr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oplosto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tomicron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tomicron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athyeurystomin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lligyr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    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lyptr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mpy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mpy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phalantico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phalantico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rv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rv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haet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hromador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hromador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hromadorit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bbia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meso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renopharyn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renopharyn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renopharyn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art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a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a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0.3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dor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gerlach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lorenzen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lorenzen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scole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1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scole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scole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scole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scole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smoscole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chroma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chroma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lolaim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lastRenderedPageBreak/>
              <w:t>Diplopelti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lopeltoide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lopeltoide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lopeltoide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lopeltoide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lopeltu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lopeltu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sc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sc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sc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sc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orylaimopsi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zal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zal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zal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zal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zal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zal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zal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zal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noploide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nopl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umorp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nomoxya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raph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reeffi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reeffiellopsi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a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ilicaudatus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6.8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a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ongicaudatus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a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a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a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ichoan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ichoan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ichoan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pp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pp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pp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ypodont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nnocu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ptolaimoide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pt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pt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pt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pt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pt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pt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ptosomatide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inhyst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inhyst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inhyst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itinium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itinium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ongicya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rylynn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rylynn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rylynn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gadesm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gadesm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achromad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acya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adesm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adesm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alinhomoe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asphaer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asphaer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asphaer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icoletzky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icr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icr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in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in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in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olg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olg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onhyst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ema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cholaimell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cholaimell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c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hRule="exact"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xystomin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lastRenderedPageBreak/>
              <w:t>Oxystomin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xystomin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xystomin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lastRenderedPageBreak/>
              <w:t>Oxystomin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nd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canthonch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cya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cya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limononhe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longicya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longicyath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monohyst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monohyst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eudesmoscolex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odontoph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odontopho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ierrick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ierrick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ierrick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ierrick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ierrick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ierrick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latyco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olysig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olysig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seli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seli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seli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Quadrico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habditi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habdodeman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habdodeman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habdodeman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hip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hynchone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ichters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ichters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ichters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ichters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ichters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ichters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ichters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bati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6.2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bati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bati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bati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p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bati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p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batie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p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toplect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tosabati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tosabati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tosabati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tosabati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tosabati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phaer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phaer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phaer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phaer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pilophorell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einei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eineir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ephan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ynonchiella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yringolaim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erschelling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erschelling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erschelling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halassiron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herist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herist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herist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icoma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issonchulus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asostom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684D75" w:rsidRPr="0098499B" w:rsidTr="002420FA">
        <w:trPr>
          <w:trHeight w:val="170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Wieseria</w:t>
            </w:r>
            <w:proofErr w:type="spellEnd"/>
            <w:r w:rsidRPr="0098499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D75" w:rsidRPr="0098499B" w:rsidRDefault="00684D75" w:rsidP="009D772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</w:tbl>
    <w:p w:rsidR="00FD3464" w:rsidRDefault="00FD3464" w:rsidP="00E31A1C">
      <w:pPr>
        <w:spacing w:after="120" w:line="480" w:lineRule="auto"/>
        <w:rPr>
          <w:b/>
          <w:lang w:val="en-GB"/>
        </w:rPr>
      </w:pPr>
    </w:p>
    <w:p w:rsidR="00AA5269" w:rsidRPr="008F64F8" w:rsidRDefault="00AA5269" w:rsidP="002420FA">
      <w:pPr>
        <w:spacing w:after="120" w:line="480" w:lineRule="auto"/>
        <w:jc w:val="both"/>
        <w:rPr>
          <w:lang w:val="en-US"/>
        </w:rPr>
      </w:pPr>
    </w:p>
    <w:sectPr w:rsidR="00AA5269" w:rsidRPr="008F64F8" w:rsidSect="009A5E61">
      <w:footerReference w:type="first" r:id="rId7"/>
      <w:pgSz w:w="11906" w:h="16838" w:code="9"/>
      <w:pgMar w:top="1418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785" w:rsidRDefault="00484785">
      <w:r>
        <w:separator/>
      </w:r>
    </w:p>
  </w:endnote>
  <w:endnote w:type="continuationSeparator" w:id="0">
    <w:p w:rsidR="00484785" w:rsidRDefault="00484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65C" w:rsidRDefault="00A0465C">
    <w:pPr>
      <w:pStyle w:val="Pidipagina"/>
    </w:pPr>
  </w:p>
  <w:p w:rsidR="00A0465C" w:rsidRDefault="00A0465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785" w:rsidRDefault="00484785">
      <w:r>
        <w:separator/>
      </w:r>
    </w:p>
  </w:footnote>
  <w:footnote w:type="continuationSeparator" w:id="0">
    <w:p w:rsidR="00484785" w:rsidRDefault="00484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A1C"/>
    <w:rsid w:val="00050021"/>
    <w:rsid w:val="000C01CC"/>
    <w:rsid w:val="0010574E"/>
    <w:rsid w:val="001B3A7A"/>
    <w:rsid w:val="002420FA"/>
    <w:rsid w:val="0025091F"/>
    <w:rsid w:val="00277AA7"/>
    <w:rsid w:val="00352EA7"/>
    <w:rsid w:val="00380558"/>
    <w:rsid w:val="00434DC4"/>
    <w:rsid w:val="00484785"/>
    <w:rsid w:val="00523757"/>
    <w:rsid w:val="005A7AA1"/>
    <w:rsid w:val="005B4040"/>
    <w:rsid w:val="0060698C"/>
    <w:rsid w:val="00661D07"/>
    <w:rsid w:val="00684D75"/>
    <w:rsid w:val="006E5352"/>
    <w:rsid w:val="008F64F8"/>
    <w:rsid w:val="00924436"/>
    <w:rsid w:val="0098499B"/>
    <w:rsid w:val="00996E0D"/>
    <w:rsid w:val="009A5E61"/>
    <w:rsid w:val="00A0465C"/>
    <w:rsid w:val="00A11E3A"/>
    <w:rsid w:val="00A73558"/>
    <w:rsid w:val="00AA5269"/>
    <w:rsid w:val="00B12785"/>
    <w:rsid w:val="00B25687"/>
    <w:rsid w:val="00B336D7"/>
    <w:rsid w:val="00C261D6"/>
    <w:rsid w:val="00CE3B90"/>
    <w:rsid w:val="00D840B1"/>
    <w:rsid w:val="00E31A1C"/>
    <w:rsid w:val="00E47A7D"/>
    <w:rsid w:val="00EC7F16"/>
    <w:rsid w:val="00F5259A"/>
    <w:rsid w:val="00F64D6D"/>
    <w:rsid w:val="00FA19EE"/>
    <w:rsid w:val="00FA2191"/>
    <w:rsid w:val="00FD3464"/>
    <w:rsid w:val="00FF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1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31A1C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1A1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Numeropagina">
    <w:name w:val="page number"/>
    <w:basedOn w:val="Carpredefinitoparagrafo"/>
    <w:rsid w:val="00E31A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A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A7A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D346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64"/>
    <w:rPr>
      <w:color w:val="800080"/>
      <w:u w:val="single"/>
    </w:rPr>
  </w:style>
  <w:style w:type="paragraph" w:customStyle="1" w:styleId="xl65">
    <w:name w:val="xl65"/>
    <w:basedOn w:val="Normale"/>
    <w:rsid w:val="00FD346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66">
    <w:name w:val="xl66"/>
    <w:basedOn w:val="Normale"/>
    <w:rsid w:val="00FD3464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2">
    <w:name w:val="xl72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4">
    <w:name w:val="xl74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7">
    <w:name w:val="xl77"/>
    <w:basedOn w:val="Normale"/>
    <w:rsid w:val="00FD3464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78">
    <w:name w:val="xl78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F525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259A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1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31A1C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1A1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Numeropagina">
    <w:name w:val="page number"/>
    <w:basedOn w:val="Carpredefinitoparagrafo"/>
    <w:rsid w:val="00E31A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A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A7A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D346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64"/>
    <w:rPr>
      <w:color w:val="800080"/>
      <w:u w:val="single"/>
    </w:rPr>
  </w:style>
  <w:style w:type="paragraph" w:customStyle="1" w:styleId="xl65">
    <w:name w:val="xl65"/>
    <w:basedOn w:val="Normale"/>
    <w:rsid w:val="00FD346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66">
    <w:name w:val="xl66"/>
    <w:basedOn w:val="Normale"/>
    <w:rsid w:val="00FD3464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2">
    <w:name w:val="xl72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4">
    <w:name w:val="xl74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7">
    <w:name w:val="xl77"/>
    <w:basedOn w:val="Normale"/>
    <w:rsid w:val="00FD3464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78">
    <w:name w:val="xl78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F525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259A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900</Words>
  <Characters>10830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1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4</cp:revision>
  <dcterms:created xsi:type="dcterms:W3CDTF">2013-05-14T08:36:00Z</dcterms:created>
  <dcterms:modified xsi:type="dcterms:W3CDTF">2013-05-14T08:43:00Z</dcterms:modified>
</cp:coreProperties>
</file>